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F63CF" w14:textId="3F5D3B16" w:rsidR="00490245" w:rsidRPr="008E6B83" w:rsidRDefault="00B779CD" w:rsidP="008E6B83">
      <w:pPr>
        <w:spacing w:line="480" w:lineRule="auto"/>
        <w:outlineLvl w:val="0"/>
        <w:rPr>
          <w:rFonts w:ascii="Helvetica" w:hAnsi="Helvetica"/>
          <w:b/>
          <w:bCs/>
          <w:noProof/>
          <w:sz w:val="22"/>
          <w:szCs w:val="22"/>
          <w:lang w:val="en-US"/>
        </w:rPr>
      </w:pPr>
      <w:r>
        <w:rPr>
          <w:rFonts w:ascii="Helvetica" w:hAnsi="Helvetica"/>
          <w:b/>
          <w:bCs/>
          <w:sz w:val="22"/>
          <w:szCs w:val="22"/>
          <w:lang w:val="en-US"/>
        </w:rPr>
        <w:t>SUPPLEMENTAL MATERIAL</w:t>
      </w:r>
    </w:p>
    <w:p w14:paraId="30FB283C" w14:textId="77777777" w:rsidR="00651F8F" w:rsidRPr="008E6B83" w:rsidRDefault="00651F8F" w:rsidP="008E6B83">
      <w:pPr>
        <w:spacing w:line="480" w:lineRule="auto"/>
        <w:rPr>
          <w:rFonts w:ascii="Helvetica" w:hAnsi="Helvetica"/>
          <w:sz w:val="22"/>
          <w:szCs w:val="22"/>
          <w:lang w:val="en-US"/>
        </w:rPr>
      </w:pPr>
    </w:p>
    <w:p w14:paraId="1F363261" w14:textId="2C77F26B" w:rsidR="0007057F" w:rsidRDefault="00B779CD" w:rsidP="00B779CD">
      <w:pPr>
        <w:spacing w:line="480" w:lineRule="auto"/>
        <w:jc w:val="center"/>
        <w:rPr>
          <w:rFonts w:ascii="Helvetica" w:hAnsi="Helvetica"/>
          <w:sz w:val="22"/>
          <w:szCs w:val="22"/>
          <w:lang w:val="en-US"/>
        </w:rPr>
      </w:pPr>
      <w:r>
        <w:rPr>
          <w:rFonts w:ascii="Helvetica" w:hAnsi="Helvetica"/>
          <w:noProof/>
          <w:sz w:val="22"/>
          <w:szCs w:val="22"/>
          <w:lang w:val="en-US"/>
        </w:rPr>
        <w:drawing>
          <wp:inline distT="0" distB="0" distL="0" distR="0" wp14:anchorId="5EBCD80B" wp14:editId="0DBB9579">
            <wp:extent cx="5867440" cy="3493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9" t="7838" r="4571" b="20254"/>
                    <a:stretch/>
                  </pic:blipFill>
                  <pic:spPr bwMode="auto">
                    <a:xfrm>
                      <a:off x="0" y="0"/>
                      <a:ext cx="5902803" cy="3514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D405A6" w14:textId="39D67410" w:rsidR="00B779CD" w:rsidRDefault="00B779CD" w:rsidP="008E6B83">
      <w:pPr>
        <w:spacing w:line="480" w:lineRule="auto"/>
        <w:rPr>
          <w:rFonts w:ascii="Helvetica" w:hAnsi="Helvetica"/>
          <w:sz w:val="22"/>
          <w:szCs w:val="22"/>
          <w:lang w:val="en-US"/>
        </w:rPr>
      </w:pPr>
    </w:p>
    <w:tbl>
      <w:tblPr>
        <w:tblpPr w:leftFromText="180" w:rightFromText="180" w:vertAnchor="text" w:horzAnchor="margin" w:tblpXSpec="center" w:tblpY="-64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51"/>
        <w:gridCol w:w="425"/>
        <w:gridCol w:w="283"/>
        <w:gridCol w:w="851"/>
        <w:gridCol w:w="850"/>
        <w:gridCol w:w="709"/>
        <w:gridCol w:w="851"/>
        <w:gridCol w:w="425"/>
      </w:tblGrid>
      <w:tr w:rsidR="00AA4001" w:rsidRPr="00DB405B" w14:paraId="318C06FA" w14:textId="77777777" w:rsidTr="00AA4001">
        <w:trPr>
          <w:trHeight w:val="411"/>
        </w:trPr>
        <w:tc>
          <w:tcPr>
            <w:tcW w:w="9356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2DC31F14" w14:textId="2AC92312" w:rsidR="00AA4001" w:rsidRPr="00DB405B" w:rsidRDefault="00AA4001" w:rsidP="00D15912">
            <w:pPr>
              <w:rPr>
                <w:rFonts w:ascii="Helvetica" w:hAnsi="Helvetica" w:cs="Calibri"/>
                <w:b/>
                <w:bCs/>
                <w:sz w:val="18"/>
                <w:szCs w:val="18"/>
              </w:rPr>
            </w:pPr>
            <w:r w:rsidRPr="00DB405B">
              <w:rPr>
                <w:rFonts w:ascii="Helvetica" w:hAnsi="Helvetica" w:cs="Calibri"/>
                <w:b/>
                <w:bCs/>
                <w:sz w:val="18"/>
                <w:szCs w:val="18"/>
              </w:rPr>
              <w:t>Supplemental Table 1.</w:t>
            </w:r>
          </w:p>
        </w:tc>
      </w:tr>
      <w:tr w:rsidR="00AA4001" w:rsidRPr="00DB405B" w14:paraId="332AE7E8" w14:textId="77777777" w:rsidTr="00AA4001">
        <w:trPr>
          <w:trHeight w:val="411"/>
        </w:trPr>
        <w:tc>
          <w:tcPr>
            <w:tcW w:w="9356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F46DF3" w14:textId="1E694687" w:rsidR="00AA4001" w:rsidRPr="00DB405B" w:rsidRDefault="00AA4001" w:rsidP="00D15912">
            <w:pPr>
              <w:rPr>
                <w:rFonts w:ascii="Helvetica" w:hAnsi="Helvetica" w:cs="Calibri"/>
                <w:b/>
                <w:bCs/>
                <w:sz w:val="18"/>
                <w:szCs w:val="18"/>
              </w:rPr>
            </w:pPr>
            <w:r w:rsidRPr="00DB405B">
              <w:rPr>
                <w:rFonts w:ascii="Helvetica" w:hAnsi="Helvetica" w:cs="Calibri"/>
                <w:b/>
                <w:bCs/>
                <w:sz w:val="18"/>
                <w:szCs w:val="18"/>
              </w:rPr>
              <w:t>Lesion resolution in NMOSD and MOGAD cohorts.</w:t>
            </w:r>
          </w:p>
        </w:tc>
      </w:tr>
      <w:tr w:rsidR="00AA4001" w:rsidRPr="00DB405B" w14:paraId="5856544E" w14:textId="77777777" w:rsidTr="00AA4001">
        <w:trPr>
          <w:trHeight w:val="411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6F3" w14:textId="4FFAFDB3" w:rsidR="00AA4001" w:rsidRPr="00DB405B" w:rsidRDefault="00AA4001" w:rsidP="00D15912">
            <w:pPr>
              <w:rPr>
                <w:rFonts w:ascii="Helvetica" w:hAnsi="Helvetica" w:cs="Calibri"/>
                <w:sz w:val="16"/>
                <w:szCs w:val="16"/>
              </w:rPr>
            </w:pPr>
            <w:r w:rsidRPr="00DB405B">
              <w:rPr>
                <w:rFonts w:ascii="Helvetica" w:hAnsi="Helvetica" w:cs="Calibri"/>
                <w:sz w:val="16"/>
                <w:szCs w:val="16"/>
              </w:rPr>
              <w:t> </w:t>
            </w:r>
          </w:p>
        </w:tc>
        <w:tc>
          <w:tcPr>
            <w:tcW w:w="382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B8DFAF" w14:textId="0B865BB1" w:rsidR="00AA4001" w:rsidRPr="00DB405B" w:rsidRDefault="00AA4001" w:rsidP="00D15912">
            <w:pPr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DB405B">
              <w:rPr>
                <w:rFonts w:ascii="Helvetica" w:hAnsi="Helvetica" w:cs="Calibri"/>
                <w:sz w:val="16"/>
                <w:szCs w:val="16"/>
              </w:rPr>
              <w:t>NMOSD-AQP4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A62" w14:textId="1D682B18" w:rsidR="00AA4001" w:rsidRPr="00DB405B" w:rsidRDefault="00AA4001" w:rsidP="00D15912">
            <w:pPr>
              <w:ind w:left="-748"/>
              <w:jc w:val="center"/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368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830B53" w14:textId="0AEE8E46" w:rsidR="00AA4001" w:rsidRPr="00DB405B" w:rsidRDefault="00AA4001" w:rsidP="00D15912">
            <w:pPr>
              <w:jc w:val="center"/>
              <w:rPr>
                <w:rFonts w:ascii="Helvetica" w:hAnsi="Helvetica" w:cs="Calibri"/>
                <w:sz w:val="16"/>
                <w:szCs w:val="16"/>
              </w:rPr>
            </w:pPr>
            <w:r w:rsidRPr="00DB405B">
              <w:rPr>
                <w:rFonts w:ascii="Helvetica" w:hAnsi="Helvetica" w:cs="Calibri"/>
                <w:sz w:val="16"/>
                <w:szCs w:val="16"/>
              </w:rPr>
              <w:t>MOGAD</w:t>
            </w:r>
          </w:p>
        </w:tc>
      </w:tr>
      <w:tr w:rsidR="00AA4001" w:rsidRPr="00DB405B" w14:paraId="1462FEA7" w14:textId="77777777" w:rsidTr="00AA4001">
        <w:trPr>
          <w:trHeight w:val="6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66C" w14:textId="77777777" w:rsidR="00AA4001" w:rsidRPr="00DB405B" w:rsidRDefault="00AA4001" w:rsidP="00D15912">
            <w:pPr>
              <w:rPr>
                <w:rFonts w:ascii="Helvetica" w:hAnsi="Helvetica" w:cs="Calibri"/>
                <w:sz w:val="16"/>
                <w:szCs w:val="16"/>
              </w:rPr>
            </w:pPr>
            <w:r w:rsidRPr="00DB405B">
              <w:rPr>
                <w:rFonts w:ascii="Helvetica" w:hAnsi="Helvetica" w:cs="Calibr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D7CB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672E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ever-smok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37C9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Past-smok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FFF66" w14:textId="77777777" w:rsidR="00AA4001" w:rsidRPr="00AA4001" w:rsidRDefault="00AA4001" w:rsidP="00D15912">
            <w:pPr>
              <w:rPr>
                <w:rFonts w:ascii="Helvetica" w:hAnsi="Helvetica" w:cs="Calibri"/>
                <w:i/>
                <w:iCs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Current-smoke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BCAE" w14:textId="292B5B86" w:rsidR="00AA4001" w:rsidRPr="00AA4001" w:rsidRDefault="00AA4001" w:rsidP="00D15912">
            <w:pPr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23C6" w14:textId="6BADE146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1E20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821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ever-smok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28744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 xml:space="preserve">Past </w:t>
            </w:r>
            <w:r w:rsidRPr="00AA4001">
              <w:rPr>
                <w:rFonts w:ascii="Helvetica" w:hAnsi="Helvetica" w:cs="Calibri"/>
                <w:sz w:val="14"/>
                <w:szCs w:val="14"/>
              </w:rPr>
              <w:br/>
              <w:t>Smok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3085" w14:textId="7697714B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Current-smoke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189C" w14:textId="77777777" w:rsidR="00AA4001" w:rsidRPr="00AA4001" w:rsidRDefault="00AA4001" w:rsidP="00D15912">
            <w:pPr>
              <w:jc w:val="center"/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i/>
                <w:iCs/>
                <w:sz w:val="14"/>
                <w:szCs w:val="14"/>
              </w:rPr>
              <w:t>p</w:t>
            </w:r>
          </w:p>
        </w:tc>
      </w:tr>
      <w:tr w:rsidR="00AA4001" w:rsidRPr="00DB405B" w14:paraId="7214690E" w14:textId="77777777" w:rsidTr="00AA4001">
        <w:trPr>
          <w:trHeight w:val="4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3C7" w14:textId="77777777" w:rsidR="00AA4001" w:rsidRPr="00DB405B" w:rsidRDefault="00AA4001" w:rsidP="00D15912">
            <w:pPr>
              <w:rPr>
                <w:rFonts w:ascii="Helvetica" w:hAnsi="Helvetica" w:cs="Calibr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7B3B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=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5A48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=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3973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=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BA95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=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CC0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453" w14:textId="5A4E1E7F" w:rsidR="00AA4001" w:rsidRPr="00AA4001" w:rsidRDefault="00AA4001" w:rsidP="00D15912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954C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=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2BA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=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A34E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=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90A0" w14:textId="02FEE2BB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n=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00D2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</w:p>
        </w:tc>
      </w:tr>
      <w:tr w:rsidR="00AA4001" w:rsidRPr="00DB405B" w14:paraId="4639EDB0" w14:textId="77777777" w:rsidTr="00AA4001">
        <w:trPr>
          <w:trHeight w:val="4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262A" w14:textId="77777777" w:rsidR="00AA4001" w:rsidRPr="00DB405B" w:rsidRDefault="00AA4001" w:rsidP="00D15912">
            <w:pPr>
              <w:rPr>
                <w:rFonts w:ascii="Helvetica" w:hAnsi="Helvetica" w:cs="Calibri"/>
                <w:sz w:val="16"/>
                <w:szCs w:val="16"/>
              </w:rPr>
            </w:pPr>
            <w:r w:rsidRPr="00DB405B">
              <w:rPr>
                <w:rFonts w:ascii="Helvetica" w:hAnsi="Helvetica" w:cs="Calibri"/>
                <w:sz w:val="16"/>
                <w:szCs w:val="16"/>
              </w:rPr>
              <w:t>Lesion Resolu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D846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C60E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CBA5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5A80" w14:textId="77777777" w:rsidR="00AA4001" w:rsidRPr="00AA4001" w:rsidRDefault="00AA4001" w:rsidP="00D15912">
            <w:pPr>
              <w:jc w:val="right"/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A702" w14:textId="073EF835" w:rsidR="00AA4001" w:rsidRPr="00AA4001" w:rsidRDefault="00AA4001" w:rsidP="00D15912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CEA5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5E64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02FD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6386" w14:textId="6EFA7AC2" w:rsidR="00AA4001" w:rsidRPr="00AA4001" w:rsidRDefault="00AA4001" w:rsidP="00D15912">
            <w:pPr>
              <w:jc w:val="right"/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&lt;0.001</w:t>
            </w:r>
          </w:p>
        </w:tc>
      </w:tr>
      <w:tr w:rsidR="00AA4001" w:rsidRPr="00DB405B" w14:paraId="22DB7D5F" w14:textId="77777777" w:rsidTr="00AA4001">
        <w:trPr>
          <w:trHeight w:val="4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42E4" w14:textId="77777777" w:rsidR="00AA4001" w:rsidRPr="00DB405B" w:rsidRDefault="00AA4001" w:rsidP="00D15912">
            <w:pPr>
              <w:ind w:firstLineChars="100" w:firstLine="160"/>
              <w:rPr>
                <w:rFonts w:ascii="Helvetica" w:hAnsi="Helvetica" w:cs="Calibri"/>
                <w:sz w:val="16"/>
                <w:szCs w:val="16"/>
              </w:rPr>
            </w:pPr>
            <w:r w:rsidRPr="00DB405B">
              <w:rPr>
                <w:rFonts w:ascii="Helvetica" w:hAnsi="Helvetica" w:cs="Calibri"/>
                <w:sz w:val="16"/>
                <w:szCs w:val="16"/>
              </w:rPr>
              <w:t xml:space="preserve">Absen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0963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18 (3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C54D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2 (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E680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12 (8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B0EF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4 (8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CB84" w14:textId="77777777" w:rsidR="00AA4001" w:rsidRPr="00AA4001" w:rsidRDefault="00AA4001" w:rsidP="00D15912">
            <w:pPr>
              <w:jc w:val="right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692F" w14:textId="3CEC9FE6" w:rsidR="00AA4001" w:rsidRPr="00AA4001" w:rsidRDefault="00AA4001" w:rsidP="00D15912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0EF0" w14:textId="465E2AEA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13 (2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BF04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0 (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CE47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4 (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3AC2" w14:textId="6CF68FFC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9 (10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EA75" w14:textId="77777777" w:rsidR="00AA4001" w:rsidRPr="00AA4001" w:rsidRDefault="00AA4001" w:rsidP="00D15912">
            <w:pPr>
              <w:jc w:val="right"/>
              <w:rPr>
                <w:rFonts w:ascii="Helvetica" w:hAnsi="Helvetica" w:cs="Calibri"/>
                <w:sz w:val="14"/>
                <w:szCs w:val="14"/>
              </w:rPr>
            </w:pPr>
          </w:p>
        </w:tc>
      </w:tr>
      <w:tr w:rsidR="00AA4001" w:rsidRPr="00DB405B" w14:paraId="0D1DBE84" w14:textId="77777777" w:rsidTr="00AA4001">
        <w:trPr>
          <w:trHeight w:val="41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6A72" w14:textId="77777777" w:rsidR="00AA4001" w:rsidRPr="00DB405B" w:rsidRDefault="00AA4001" w:rsidP="00D15912">
            <w:pPr>
              <w:ind w:firstLineChars="100" w:firstLine="160"/>
              <w:rPr>
                <w:rFonts w:ascii="Helvetica" w:hAnsi="Helvetica" w:cs="Calibri"/>
                <w:sz w:val="16"/>
                <w:szCs w:val="16"/>
              </w:rPr>
            </w:pPr>
            <w:r w:rsidRPr="00DB405B">
              <w:rPr>
                <w:rFonts w:ascii="Helvetica" w:hAnsi="Helvetica" w:cs="Calibri"/>
                <w:sz w:val="16"/>
                <w:szCs w:val="16"/>
              </w:rPr>
              <w:t xml:space="preserve">Partia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7574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26 (4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950C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23 (6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9FC8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2 (1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C53A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1 (2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086E" w14:textId="77777777" w:rsidR="00AA4001" w:rsidRPr="00AA4001" w:rsidRDefault="00AA4001" w:rsidP="00D15912">
            <w:pPr>
              <w:jc w:val="right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2CF2" w14:textId="77777777" w:rsidR="00AA4001" w:rsidRPr="00AA4001" w:rsidRDefault="00AA4001" w:rsidP="00D15912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F03E" w14:textId="645F9A22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7 (1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5A6E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4 (1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1AFC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3 (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F40A" w14:textId="38D251F6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0 (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E9D7" w14:textId="77777777" w:rsidR="00AA4001" w:rsidRPr="00AA4001" w:rsidRDefault="00AA4001" w:rsidP="00D15912">
            <w:pPr>
              <w:jc w:val="right"/>
              <w:rPr>
                <w:rFonts w:ascii="Helvetica" w:hAnsi="Helvetica" w:cs="Calibri"/>
                <w:sz w:val="14"/>
                <w:szCs w:val="14"/>
              </w:rPr>
            </w:pPr>
          </w:p>
        </w:tc>
      </w:tr>
      <w:tr w:rsidR="00AA4001" w:rsidRPr="00DB405B" w14:paraId="24AFD365" w14:textId="77777777" w:rsidTr="00AA4001">
        <w:trPr>
          <w:trHeight w:val="411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228686" w14:textId="77777777" w:rsidR="00AA4001" w:rsidRPr="00DB405B" w:rsidRDefault="00AA4001" w:rsidP="00D15912">
            <w:pPr>
              <w:ind w:firstLineChars="100" w:firstLine="160"/>
              <w:rPr>
                <w:rFonts w:ascii="Helvetica" w:hAnsi="Helvetica" w:cs="Calibri"/>
                <w:sz w:val="16"/>
                <w:szCs w:val="16"/>
              </w:rPr>
            </w:pPr>
            <w:r w:rsidRPr="00DB405B">
              <w:rPr>
                <w:rFonts w:ascii="Helvetica" w:hAnsi="Helvetica" w:cs="Calibri"/>
                <w:sz w:val="16"/>
                <w:szCs w:val="16"/>
              </w:rPr>
              <w:t xml:space="preserve">Complet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8FA1D7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13 (2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4082CE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13 (3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E70089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0C7098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0 (0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48558F" w14:textId="77777777" w:rsidR="00AA4001" w:rsidRPr="00AA4001" w:rsidRDefault="00AA4001" w:rsidP="00D15912">
            <w:pPr>
              <w:jc w:val="right"/>
              <w:rPr>
                <w:rFonts w:ascii="Helvetica" w:hAnsi="Helvetica" w:cs="Calibri"/>
                <w:sz w:val="14"/>
                <w:szCs w:val="1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06F65C" w14:textId="77777777" w:rsidR="00AA4001" w:rsidRPr="00AA4001" w:rsidRDefault="00AA4001" w:rsidP="00D15912">
            <w:pPr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261618" w14:textId="309ABF3C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28 (5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2A5522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23 (8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10DEF5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5 (4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461C2B" w14:textId="7777777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>0 (0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B37C2D" w14:textId="77777777" w:rsidR="00AA4001" w:rsidRPr="00AA4001" w:rsidRDefault="00AA4001" w:rsidP="00D15912">
            <w:pPr>
              <w:jc w:val="right"/>
              <w:rPr>
                <w:rFonts w:ascii="Helvetica" w:hAnsi="Helvetica" w:cs="Calibri"/>
                <w:sz w:val="14"/>
                <w:szCs w:val="14"/>
              </w:rPr>
            </w:pPr>
          </w:p>
        </w:tc>
      </w:tr>
      <w:tr w:rsidR="00AA4001" w:rsidRPr="00DB405B" w14:paraId="210F5D8D" w14:textId="77777777" w:rsidTr="00AA4001">
        <w:trPr>
          <w:trHeight w:val="383"/>
        </w:trPr>
        <w:tc>
          <w:tcPr>
            <w:tcW w:w="9356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4D85B6" w14:textId="34826AC7" w:rsidR="00AA4001" w:rsidRPr="00AA4001" w:rsidRDefault="00AA4001" w:rsidP="00D15912">
            <w:pPr>
              <w:rPr>
                <w:rFonts w:ascii="Helvetica" w:hAnsi="Helvetica" w:cs="Calibri"/>
                <w:sz w:val="14"/>
                <w:szCs w:val="14"/>
              </w:rPr>
            </w:pPr>
            <w:r w:rsidRPr="00AA4001">
              <w:rPr>
                <w:rFonts w:ascii="Helvetica" w:hAnsi="Helvetica" w:cs="Calibri"/>
                <w:sz w:val="14"/>
                <w:szCs w:val="14"/>
              </w:rPr>
              <w:t xml:space="preserve">Data are presented as n (%) and </w:t>
            </w:r>
            <w:r w:rsidRPr="00AA4001">
              <w:rPr>
                <w:rFonts w:ascii="Helvetica" w:hAnsi="Helvetica" w:cs="Calibri"/>
                <w:i/>
                <w:iCs/>
                <w:sz w:val="14"/>
                <w:szCs w:val="14"/>
              </w:rPr>
              <w:t>p</w:t>
            </w:r>
            <w:r w:rsidRPr="00AA4001">
              <w:rPr>
                <w:rFonts w:ascii="Helvetica" w:hAnsi="Helvetica" w:cs="Calibri"/>
                <w:sz w:val="14"/>
                <w:szCs w:val="14"/>
              </w:rPr>
              <w:t xml:space="preserve"> values are from Fisher’s exact test. MOGAD: myelin oligodendrocyte glycoprotein antibody-associated disease; NMOSD-AQP4:  neuromyelitis </w:t>
            </w:r>
            <w:proofErr w:type="spellStart"/>
            <w:r w:rsidRPr="00AA4001">
              <w:rPr>
                <w:rFonts w:ascii="Helvetica" w:hAnsi="Helvetica" w:cs="Calibri"/>
                <w:sz w:val="14"/>
                <w:szCs w:val="14"/>
              </w:rPr>
              <w:t>optica</w:t>
            </w:r>
            <w:proofErr w:type="spellEnd"/>
            <w:r w:rsidRPr="00AA4001">
              <w:rPr>
                <w:rFonts w:ascii="Helvetica" w:hAnsi="Helvetica" w:cs="Calibri"/>
                <w:sz w:val="14"/>
                <w:szCs w:val="14"/>
              </w:rPr>
              <w:t xml:space="preserve"> spectrum disorder with aquaporin-4 positive antibody.</w:t>
            </w:r>
          </w:p>
        </w:tc>
      </w:tr>
    </w:tbl>
    <w:p w14:paraId="474D3749" w14:textId="6B8A7651" w:rsidR="00AA4001" w:rsidRPr="00AA4001" w:rsidRDefault="00AA4001" w:rsidP="008E6B83">
      <w:pPr>
        <w:spacing w:line="480" w:lineRule="auto"/>
        <w:rPr>
          <w:rFonts w:ascii="Helvetica" w:hAnsi="Helvetica"/>
          <w:sz w:val="22"/>
          <w:szCs w:val="22"/>
        </w:rPr>
      </w:pPr>
    </w:p>
    <w:p w14:paraId="35EE23A4" w14:textId="5767E29B" w:rsidR="00AA4001" w:rsidRPr="008E6B83" w:rsidRDefault="00AA4001" w:rsidP="00AA4001">
      <w:pPr>
        <w:spacing w:line="480" w:lineRule="auto"/>
        <w:jc w:val="center"/>
        <w:rPr>
          <w:rFonts w:ascii="Helvetica" w:hAnsi="Helvetica"/>
          <w:sz w:val="22"/>
          <w:szCs w:val="22"/>
          <w:lang w:val="en-US"/>
        </w:rPr>
      </w:pPr>
    </w:p>
    <w:sectPr w:rsidR="00AA4001" w:rsidRPr="008E6B8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EE744" w14:textId="77777777" w:rsidR="004A5E4C" w:rsidRDefault="004A5E4C">
      <w:r>
        <w:separator/>
      </w:r>
    </w:p>
  </w:endnote>
  <w:endnote w:type="continuationSeparator" w:id="0">
    <w:p w14:paraId="49294296" w14:textId="77777777" w:rsidR="004A5E4C" w:rsidRDefault="004A5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EDA83" w14:textId="77777777" w:rsidR="004A5E4C" w:rsidRDefault="004A5E4C">
      <w:r>
        <w:separator/>
      </w:r>
    </w:p>
  </w:footnote>
  <w:footnote w:type="continuationSeparator" w:id="0">
    <w:p w14:paraId="243669F1" w14:textId="77777777" w:rsidR="004A5E4C" w:rsidRDefault="004A5E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628AA"/>
    <w:multiLevelType w:val="hybridMultilevel"/>
    <w:tmpl w:val="4FEEB844"/>
    <w:lvl w:ilvl="0" w:tplc="4DDA28B0">
      <w:start w:val="6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B313D"/>
    <w:multiLevelType w:val="multilevel"/>
    <w:tmpl w:val="41FA62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3FAB533B"/>
    <w:multiLevelType w:val="hybridMultilevel"/>
    <w:tmpl w:val="90CA1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4868FC"/>
    <w:multiLevelType w:val="hybridMultilevel"/>
    <w:tmpl w:val="929C1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B952A2"/>
    <w:multiLevelType w:val="hybridMultilevel"/>
    <w:tmpl w:val="041CE608"/>
    <w:lvl w:ilvl="0" w:tplc="D31EDC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112306">
    <w:abstractNumId w:val="1"/>
  </w:num>
  <w:num w:numId="2" w16cid:durableId="1420055435">
    <w:abstractNumId w:val="3"/>
  </w:num>
  <w:num w:numId="3" w16cid:durableId="2064215689">
    <w:abstractNumId w:val="0"/>
  </w:num>
  <w:num w:numId="4" w16cid:durableId="535626600">
    <w:abstractNumId w:val="4"/>
  </w:num>
  <w:num w:numId="5" w16cid:durableId="20470190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e52aaeez20xieadsvpsvzp5fptp9tv2s5v&quot;&gt;My EndNote Library&lt;record-ids&gt;&lt;item&gt;26&lt;/item&gt;&lt;item&gt;34&lt;/item&gt;&lt;item&gt;35&lt;/item&gt;&lt;item&gt;45&lt;/item&gt;&lt;item&gt;46&lt;/item&gt;&lt;item&gt;53&lt;/item&gt;&lt;item&gt;54&lt;/item&gt;&lt;item&gt;67&lt;/item&gt;&lt;item&gt;68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/record-ids&gt;&lt;/item&gt;&lt;/Libraries&gt;"/>
  </w:docVars>
  <w:rsids>
    <w:rsidRoot w:val="00E5193F"/>
    <w:rsid w:val="00011AAF"/>
    <w:rsid w:val="00011B34"/>
    <w:rsid w:val="0002534A"/>
    <w:rsid w:val="000305E1"/>
    <w:rsid w:val="00045106"/>
    <w:rsid w:val="00053104"/>
    <w:rsid w:val="00057D66"/>
    <w:rsid w:val="000600EE"/>
    <w:rsid w:val="00062327"/>
    <w:rsid w:val="00062FCC"/>
    <w:rsid w:val="0007057F"/>
    <w:rsid w:val="00073AC8"/>
    <w:rsid w:val="0007452B"/>
    <w:rsid w:val="00077446"/>
    <w:rsid w:val="00083FEB"/>
    <w:rsid w:val="00084C75"/>
    <w:rsid w:val="00084FEA"/>
    <w:rsid w:val="000A2E19"/>
    <w:rsid w:val="000A697C"/>
    <w:rsid w:val="000C7422"/>
    <w:rsid w:val="000D23B1"/>
    <w:rsid w:val="000D252B"/>
    <w:rsid w:val="000E090C"/>
    <w:rsid w:val="000E52A3"/>
    <w:rsid w:val="000F44FA"/>
    <w:rsid w:val="00105359"/>
    <w:rsid w:val="00112725"/>
    <w:rsid w:val="0011368C"/>
    <w:rsid w:val="001232E9"/>
    <w:rsid w:val="00125354"/>
    <w:rsid w:val="001301EB"/>
    <w:rsid w:val="00150048"/>
    <w:rsid w:val="0016590B"/>
    <w:rsid w:val="00165D21"/>
    <w:rsid w:val="00167E8F"/>
    <w:rsid w:val="00172F8B"/>
    <w:rsid w:val="001859BA"/>
    <w:rsid w:val="00192E3D"/>
    <w:rsid w:val="00192E41"/>
    <w:rsid w:val="0019356F"/>
    <w:rsid w:val="001963D8"/>
    <w:rsid w:val="001A0286"/>
    <w:rsid w:val="001A76FC"/>
    <w:rsid w:val="001B2605"/>
    <w:rsid w:val="001B2915"/>
    <w:rsid w:val="001B6BF0"/>
    <w:rsid w:val="001C5815"/>
    <w:rsid w:val="001C5FE4"/>
    <w:rsid w:val="001D3932"/>
    <w:rsid w:val="001D3FBD"/>
    <w:rsid w:val="001E5A01"/>
    <w:rsid w:val="001F241B"/>
    <w:rsid w:val="001F7322"/>
    <w:rsid w:val="0020170E"/>
    <w:rsid w:val="002027E4"/>
    <w:rsid w:val="00206579"/>
    <w:rsid w:val="002121FA"/>
    <w:rsid w:val="00215CE0"/>
    <w:rsid w:val="00220C74"/>
    <w:rsid w:val="002210D5"/>
    <w:rsid w:val="00224256"/>
    <w:rsid w:val="002253E0"/>
    <w:rsid w:val="00236CDA"/>
    <w:rsid w:val="00237771"/>
    <w:rsid w:val="00240A04"/>
    <w:rsid w:val="00241DAB"/>
    <w:rsid w:val="00243F7C"/>
    <w:rsid w:val="0024571C"/>
    <w:rsid w:val="00247E0B"/>
    <w:rsid w:val="00247F60"/>
    <w:rsid w:val="00251918"/>
    <w:rsid w:val="00252EFF"/>
    <w:rsid w:val="00253988"/>
    <w:rsid w:val="00257882"/>
    <w:rsid w:val="002659F0"/>
    <w:rsid w:val="00265EBF"/>
    <w:rsid w:val="00271B54"/>
    <w:rsid w:val="0027352E"/>
    <w:rsid w:val="002852CD"/>
    <w:rsid w:val="002878B6"/>
    <w:rsid w:val="00287972"/>
    <w:rsid w:val="002A3755"/>
    <w:rsid w:val="002B0ECD"/>
    <w:rsid w:val="002B20EE"/>
    <w:rsid w:val="002C4302"/>
    <w:rsid w:val="002D1C54"/>
    <w:rsid w:val="002D50B5"/>
    <w:rsid w:val="002D5BA4"/>
    <w:rsid w:val="002D6BBA"/>
    <w:rsid w:val="002F4F94"/>
    <w:rsid w:val="00303767"/>
    <w:rsid w:val="0030587D"/>
    <w:rsid w:val="00305DC9"/>
    <w:rsid w:val="00306C4E"/>
    <w:rsid w:val="003123FF"/>
    <w:rsid w:val="00314780"/>
    <w:rsid w:val="00323E75"/>
    <w:rsid w:val="0033715C"/>
    <w:rsid w:val="0034256E"/>
    <w:rsid w:val="00343776"/>
    <w:rsid w:val="003546E2"/>
    <w:rsid w:val="00363411"/>
    <w:rsid w:val="00372D13"/>
    <w:rsid w:val="003866EA"/>
    <w:rsid w:val="00390DE8"/>
    <w:rsid w:val="003A1EA2"/>
    <w:rsid w:val="003A6806"/>
    <w:rsid w:val="003C3406"/>
    <w:rsid w:val="003C5781"/>
    <w:rsid w:val="003D0E27"/>
    <w:rsid w:val="003D6534"/>
    <w:rsid w:val="003E54F7"/>
    <w:rsid w:val="003E551E"/>
    <w:rsid w:val="003F003B"/>
    <w:rsid w:val="0040079B"/>
    <w:rsid w:val="00403B42"/>
    <w:rsid w:val="00426282"/>
    <w:rsid w:val="0042683C"/>
    <w:rsid w:val="00435C1D"/>
    <w:rsid w:val="00437322"/>
    <w:rsid w:val="004404EE"/>
    <w:rsid w:val="0045054A"/>
    <w:rsid w:val="00460D01"/>
    <w:rsid w:val="00464D3D"/>
    <w:rsid w:val="00473621"/>
    <w:rsid w:val="0048677D"/>
    <w:rsid w:val="00490245"/>
    <w:rsid w:val="00490C69"/>
    <w:rsid w:val="0049462A"/>
    <w:rsid w:val="00495CB3"/>
    <w:rsid w:val="004A12EF"/>
    <w:rsid w:val="004A1ADD"/>
    <w:rsid w:val="004A5E4C"/>
    <w:rsid w:val="004B12F9"/>
    <w:rsid w:val="004B4601"/>
    <w:rsid w:val="004B4BE8"/>
    <w:rsid w:val="004C3416"/>
    <w:rsid w:val="004D05CB"/>
    <w:rsid w:val="004E1FDF"/>
    <w:rsid w:val="004F5B8D"/>
    <w:rsid w:val="004F78C9"/>
    <w:rsid w:val="00502301"/>
    <w:rsid w:val="00513AD7"/>
    <w:rsid w:val="005165A5"/>
    <w:rsid w:val="005262AC"/>
    <w:rsid w:val="0053466F"/>
    <w:rsid w:val="00537009"/>
    <w:rsid w:val="0054666F"/>
    <w:rsid w:val="00557CC1"/>
    <w:rsid w:val="0058029D"/>
    <w:rsid w:val="0058119F"/>
    <w:rsid w:val="00585563"/>
    <w:rsid w:val="00587C0D"/>
    <w:rsid w:val="00592804"/>
    <w:rsid w:val="00595DB3"/>
    <w:rsid w:val="005976B3"/>
    <w:rsid w:val="005A4241"/>
    <w:rsid w:val="005B1301"/>
    <w:rsid w:val="005B599D"/>
    <w:rsid w:val="005B5E6B"/>
    <w:rsid w:val="005B77CF"/>
    <w:rsid w:val="005C0B1B"/>
    <w:rsid w:val="005C7206"/>
    <w:rsid w:val="005D4C9C"/>
    <w:rsid w:val="005D7859"/>
    <w:rsid w:val="005E025A"/>
    <w:rsid w:val="005E3636"/>
    <w:rsid w:val="005E4D71"/>
    <w:rsid w:val="005E540F"/>
    <w:rsid w:val="005F6C0E"/>
    <w:rsid w:val="00600ADE"/>
    <w:rsid w:val="00601C68"/>
    <w:rsid w:val="0060464E"/>
    <w:rsid w:val="00607292"/>
    <w:rsid w:val="006142E9"/>
    <w:rsid w:val="00626647"/>
    <w:rsid w:val="006267C8"/>
    <w:rsid w:val="00630F40"/>
    <w:rsid w:val="00645B82"/>
    <w:rsid w:val="00651F8F"/>
    <w:rsid w:val="0066254D"/>
    <w:rsid w:val="00664AD7"/>
    <w:rsid w:val="00667E88"/>
    <w:rsid w:val="00671217"/>
    <w:rsid w:val="00675869"/>
    <w:rsid w:val="0067638B"/>
    <w:rsid w:val="00676D7E"/>
    <w:rsid w:val="006A0B81"/>
    <w:rsid w:val="006A260C"/>
    <w:rsid w:val="006A3C3F"/>
    <w:rsid w:val="006A771B"/>
    <w:rsid w:val="006B6A9A"/>
    <w:rsid w:val="006B71D7"/>
    <w:rsid w:val="006E0A8E"/>
    <w:rsid w:val="006E74F4"/>
    <w:rsid w:val="006F7A76"/>
    <w:rsid w:val="0070402E"/>
    <w:rsid w:val="00711EED"/>
    <w:rsid w:val="00715E6C"/>
    <w:rsid w:val="0072020A"/>
    <w:rsid w:val="00722D6E"/>
    <w:rsid w:val="00722E3F"/>
    <w:rsid w:val="00746F19"/>
    <w:rsid w:val="007568BF"/>
    <w:rsid w:val="00767A18"/>
    <w:rsid w:val="00776C7E"/>
    <w:rsid w:val="00782FDA"/>
    <w:rsid w:val="00785525"/>
    <w:rsid w:val="00793F52"/>
    <w:rsid w:val="007945F3"/>
    <w:rsid w:val="007A19F8"/>
    <w:rsid w:val="007A50BD"/>
    <w:rsid w:val="007A521F"/>
    <w:rsid w:val="007B0007"/>
    <w:rsid w:val="007B5FA3"/>
    <w:rsid w:val="007B77FC"/>
    <w:rsid w:val="007C1BCA"/>
    <w:rsid w:val="007C409E"/>
    <w:rsid w:val="007D4915"/>
    <w:rsid w:val="007E1BFC"/>
    <w:rsid w:val="007E3062"/>
    <w:rsid w:val="007E5648"/>
    <w:rsid w:val="007F6854"/>
    <w:rsid w:val="00801872"/>
    <w:rsid w:val="00817B09"/>
    <w:rsid w:val="008251E8"/>
    <w:rsid w:val="008273F5"/>
    <w:rsid w:val="00832F28"/>
    <w:rsid w:val="00840714"/>
    <w:rsid w:val="008430F1"/>
    <w:rsid w:val="00857D99"/>
    <w:rsid w:val="00865391"/>
    <w:rsid w:val="00887990"/>
    <w:rsid w:val="00895246"/>
    <w:rsid w:val="008B0311"/>
    <w:rsid w:val="008B2E1D"/>
    <w:rsid w:val="008C2584"/>
    <w:rsid w:val="008D0C5C"/>
    <w:rsid w:val="008E1E16"/>
    <w:rsid w:val="008E3836"/>
    <w:rsid w:val="008E6B83"/>
    <w:rsid w:val="008F2FAE"/>
    <w:rsid w:val="00911DA7"/>
    <w:rsid w:val="00920CE9"/>
    <w:rsid w:val="00932817"/>
    <w:rsid w:val="00934E5F"/>
    <w:rsid w:val="00943E2D"/>
    <w:rsid w:val="00963405"/>
    <w:rsid w:val="00970AA1"/>
    <w:rsid w:val="00972173"/>
    <w:rsid w:val="00992D3C"/>
    <w:rsid w:val="00995A16"/>
    <w:rsid w:val="009B34E6"/>
    <w:rsid w:val="009B4272"/>
    <w:rsid w:val="009C0849"/>
    <w:rsid w:val="009D7CEA"/>
    <w:rsid w:val="009E5CC2"/>
    <w:rsid w:val="009E78C4"/>
    <w:rsid w:val="009F4ED4"/>
    <w:rsid w:val="009F5B8D"/>
    <w:rsid w:val="009F7705"/>
    <w:rsid w:val="00A00C93"/>
    <w:rsid w:val="00A066B3"/>
    <w:rsid w:val="00A12765"/>
    <w:rsid w:val="00A174FB"/>
    <w:rsid w:val="00A255AF"/>
    <w:rsid w:val="00A307C4"/>
    <w:rsid w:val="00A36044"/>
    <w:rsid w:val="00A4170E"/>
    <w:rsid w:val="00A51F9A"/>
    <w:rsid w:val="00A56A54"/>
    <w:rsid w:val="00A577BC"/>
    <w:rsid w:val="00A6011A"/>
    <w:rsid w:val="00A618D8"/>
    <w:rsid w:val="00A73689"/>
    <w:rsid w:val="00A84B07"/>
    <w:rsid w:val="00A85B17"/>
    <w:rsid w:val="00A86276"/>
    <w:rsid w:val="00A869D3"/>
    <w:rsid w:val="00A910A1"/>
    <w:rsid w:val="00AA4001"/>
    <w:rsid w:val="00AA5678"/>
    <w:rsid w:val="00AC1A0B"/>
    <w:rsid w:val="00AD7A17"/>
    <w:rsid w:val="00AF02D2"/>
    <w:rsid w:val="00AF672D"/>
    <w:rsid w:val="00B00D4B"/>
    <w:rsid w:val="00B225BD"/>
    <w:rsid w:val="00B2553F"/>
    <w:rsid w:val="00B32DD1"/>
    <w:rsid w:val="00B34780"/>
    <w:rsid w:val="00B410FA"/>
    <w:rsid w:val="00B625C7"/>
    <w:rsid w:val="00B626D6"/>
    <w:rsid w:val="00B6365C"/>
    <w:rsid w:val="00B67D95"/>
    <w:rsid w:val="00B70069"/>
    <w:rsid w:val="00B75469"/>
    <w:rsid w:val="00B779CD"/>
    <w:rsid w:val="00B87EF5"/>
    <w:rsid w:val="00B903DF"/>
    <w:rsid w:val="00B926F0"/>
    <w:rsid w:val="00B95A71"/>
    <w:rsid w:val="00B9632E"/>
    <w:rsid w:val="00BA2D57"/>
    <w:rsid w:val="00BB3325"/>
    <w:rsid w:val="00BB6E70"/>
    <w:rsid w:val="00BE2E06"/>
    <w:rsid w:val="00BE5241"/>
    <w:rsid w:val="00BF16C7"/>
    <w:rsid w:val="00BF448A"/>
    <w:rsid w:val="00C1108A"/>
    <w:rsid w:val="00C148E1"/>
    <w:rsid w:val="00C15321"/>
    <w:rsid w:val="00C16159"/>
    <w:rsid w:val="00C24617"/>
    <w:rsid w:val="00C26947"/>
    <w:rsid w:val="00C305CD"/>
    <w:rsid w:val="00C31003"/>
    <w:rsid w:val="00C36467"/>
    <w:rsid w:val="00C41AAE"/>
    <w:rsid w:val="00C44B41"/>
    <w:rsid w:val="00C458DB"/>
    <w:rsid w:val="00C555A2"/>
    <w:rsid w:val="00C721EF"/>
    <w:rsid w:val="00C90EBA"/>
    <w:rsid w:val="00C933D8"/>
    <w:rsid w:val="00C94520"/>
    <w:rsid w:val="00C962BA"/>
    <w:rsid w:val="00CA0F30"/>
    <w:rsid w:val="00CA1F33"/>
    <w:rsid w:val="00CB300B"/>
    <w:rsid w:val="00CB5667"/>
    <w:rsid w:val="00CB6D0B"/>
    <w:rsid w:val="00CC4170"/>
    <w:rsid w:val="00CE7D5F"/>
    <w:rsid w:val="00CF3E1A"/>
    <w:rsid w:val="00CF6356"/>
    <w:rsid w:val="00D01019"/>
    <w:rsid w:val="00D0203E"/>
    <w:rsid w:val="00D022A2"/>
    <w:rsid w:val="00D23642"/>
    <w:rsid w:val="00D320EF"/>
    <w:rsid w:val="00D34E30"/>
    <w:rsid w:val="00D42343"/>
    <w:rsid w:val="00D46085"/>
    <w:rsid w:val="00D602C5"/>
    <w:rsid w:val="00D7119C"/>
    <w:rsid w:val="00D7176F"/>
    <w:rsid w:val="00D91F97"/>
    <w:rsid w:val="00D934CD"/>
    <w:rsid w:val="00D969E7"/>
    <w:rsid w:val="00DC3E71"/>
    <w:rsid w:val="00DC7F7A"/>
    <w:rsid w:val="00DD2A2F"/>
    <w:rsid w:val="00DD2EAC"/>
    <w:rsid w:val="00DE7714"/>
    <w:rsid w:val="00DF5E90"/>
    <w:rsid w:val="00DF6C14"/>
    <w:rsid w:val="00E03C3A"/>
    <w:rsid w:val="00E07C2F"/>
    <w:rsid w:val="00E13861"/>
    <w:rsid w:val="00E16AFA"/>
    <w:rsid w:val="00E3246F"/>
    <w:rsid w:val="00E35867"/>
    <w:rsid w:val="00E40A81"/>
    <w:rsid w:val="00E441BF"/>
    <w:rsid w:val="00E44FDC"/>
    <w:rsid w:val="00E5193F"/>
    <w:rsid w:val="00E531BC"/>
    <w:rsid w:val="00E623F4"/>
    <w:rsid w:val="00E62B42"/>
    <w:rsid w:val="00E76D8B"/>
    <w:rsid w:val="00E77A97"/>
    <w:rsid w:val="00E80586"/>
    <w:rsid w:val="00E82F9E"/>
    <w:rsid w:val="00E8628B"/>
    <w:rsid w:val="00E94980"/>
    <w:rsid w:val="00EA141A"/>
    <w:rsid w:val="00EA5F74"/>
    <w:rsid w:val="00EA777D"/>
    <w:rsid w:val="00ED2381"/>
    <w:rsid w:val="00EF2179"/>
    <w:rsid w:val="00EF49D9"/>
    <w:rsid w:val="00F00AD0"/>
    <w:rsid w:val="00F029E5"/>
    <w:rsid w:val="00F02AB1"/>
    <w:rsid w:val="00F03A3C"/>
    <w:rsid w:val="00F03BD1"/>
    <w:rsid w:val="00F0632A"/>
    <w:rsid w:val="00F2610E"/>
    <w:rsid w:val="00F27548"/>
    <w:rsid w:val="00F30843"/>
    <w:rsid w:val="00F34884"/>
    <w:rsid w:val="00F407A8"/>
    <w:rsid w:val="00F41809"/>
    <w:rsid w:val="00F50B46"/>
    <w:rsid w:val="00F51395"/>
    <w:rsid w:val="00F51773"/>
    <w:rsid w:val="00F63902"/>
    <w:rsid w:val="00F66434"/>
    <w:rsid w:val="00F711F2"/>
    <w:rsid w:val="00F72EC5"/>
    <w:rsid w:val="00F77C7A"/>
    <w:rsid w:val="00F85A82"/>
    <w:rsid w:val="00F86D96"/>
    <w:rsid w:val="00F9180E"/>
    <w:rsid w:val="00F9425C"/>
    <w:rsid w:val="00F94A9C"/>
    <w:rsid w:val="00FA1235"/>
    <w:rsid w:val="00FB7796"/>
    <w:rsid w:val="00FC0074"/>
    <w:rsid w:val="00FC5B52"/>
    <w:rsid w:val="00FC66CE"/>
    <w:rsid w:val="00FE1F59"/>
    <w:rsid w:val="00FE4F5F"/>
    <w:rsid w:val="00FE6708"/>
    <w:rsid w:val="00FF1C63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B8C8502"/>
  <w15:chartTrackingRefBased/>
  <w15:docId w15:val="{54242243-623D-8E40-9491-9679CD22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2E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93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5193F"/>
    <w:pPr>
      <w:tabs>
        <w:tab w:val="left" w:pos="260"/>
      </w:tabs>
      <w:spacing w:line="480" w:lineRule="auto"/>
      <w:ind w:left="264" w:hanging="264"/>
    </w:pPr>
  </w:style>
  <w:style w:type="paragraph" w:customStyle="1" w:styleId="EndNoteBibliographyTitle">
    <w:name w:val="EndNote Bibliography Title"/>
    <w:basedOn w:val="Normal"/>
    <w:link w:val="EndNoteBibliographyTitleChar"/>
    <w:rsid w:val="005F6C0E"/>
    <w:pPr>
      <w:jc w:val="center"/>
    </w:pPr>
    <w:rPr>
      <w:rFonts w:ascii="Helvetica" w:hAnsi="Helvetica"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C0E"/>
    <w:rPr>
      <w:rFonts w:ascii="Helvetica" w:eastAsia="Times New Roman" w:hAnsi="Helvetica" w:cs="Calibri"/>
      <w:sz w:val="22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5F6C0E"/>
    <w:pPr>
      <w:spacing w:line="360" w:lineRule="auto"/>
    </w:pPr>
    <w:rPr>
      <w:rFonts w:ascii="Helvetica" w:hAnsi="Helvetica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6C0E"/>
    <w:rPr>
      <w:rFonts w:ascii="Helvetica" w:eastAsia="Times New Roman" w:hAnsi="Helvetica" w:cs="Calibri"/>
      <w:sz w:val="22"/>
      <w:lang w:val="en-US" w:eastAsia="en-GB"/>
    </w:rPr>
  </w:style>
  <w:style w:type="paragraph" w:styleId="Revision">
    <w:name w:val="Revision"/>
    <w:hidden/>
    <w:uiPriority w:val="99"/>
    <w:semiHidden/>
    <w:rsid w:val="007945F3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7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D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D9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D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626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26D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626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26D6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B6A9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949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498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1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179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3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0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10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7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2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7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7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0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1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2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8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2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4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3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9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4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7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1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5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43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03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858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2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3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7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9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0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0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1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12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2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7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15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21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6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9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2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2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7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5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48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8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2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4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78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94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6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39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96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2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6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0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6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33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2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8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0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89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4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7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7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7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29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9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6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1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5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6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4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7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4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8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4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9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5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9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7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4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9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41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8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8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69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2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2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8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46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3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1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6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69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9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5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39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0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3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7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44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0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4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2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7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8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7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1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1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37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8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2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4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3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2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5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6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2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9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8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5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37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993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4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0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2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1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31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4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7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36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7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7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2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0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2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9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5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6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2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8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9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87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0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0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62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4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6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82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1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6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5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7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8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50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5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76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0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8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3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4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1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2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1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4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5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4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8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9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82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3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0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1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71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3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7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C8D92A-302C-43DB-86B6-5016B4F8B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hanu</dc:creator>
  <cp:keywords/>
  <dc:description/>
  <cp:lastModifiedBy>David Berhanu</cp:lastModifiedBy>
  <cp:revision>25</cp:revision>
  <dcterms:created xsi:type="dcterms:W3CDTF">2023-03-02T11:54:00Z</dcterms:created>
  <dcterms:modified xsi:type="dcterms:W3CDTF">2023-06-12T19:10:00Z</dcterms:modified>
</cp:coreProperties>
</file>